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E0C77" w14:textId="487FB2F4" w:rsidR="00BE78FE" w:rsidRPr="00C40AF9" w:rsidRDefault="00BE78FE">
      <w:pPr>
        <w:rPr>
          <w:rFonts w:ascii="Times New Roman" w:hAnsi="Times New Roman"/>
          <w:sz w:val="20"/>
          <w:szCs w:val="20"/>
          <w:lang w:val="en-US"/>
        </w:rPr>
      </w:pPr>
      <w:r w:rsidRPr="00C40AF9">
        <w:rPr>
          <w:rFonts w:ascii="Times New Roman" w:hAnsi="Times New Roman"/>
          <w:sz w:val="20"/>
          <w:szCs w:val="20"/>
          <w:lang w:val="en-US"/>
        </w:rPr>
        <w:t>Table S</w:t>
      </w:r>
      <w:r w:rsidR="001039C1" w:rsidRPr="00C40AF9">
        <w:rPr>
          <w:rFonts w:ascii="Times New Roman" w:hAnsi="Times New Roman"/>
          <w:sz w:val="20"/>
          <w:szCs w:val="20"/>
          <w:lang w:val="en-US"/>
        </w:rPr>
        <w:t>3</w:t>
      </w:r>
      <w:r w:rsidRPr="00C40AF9">
        <w:rPr>
          <w:rFonts w:ascii="Times New Roman" w:hAnsi="Times New Roman"/>
          <w:sz w:val="20"/>
          <w:szCs w:val="20"/>
          <w:lang w:val="en-US"/>
        </w:rPr>
        <w:t xml:space="preserve"> – </w:t>
      </w:r>
      <w:r w:rsidR="0012057A"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>C</w:t>
      </w:r>
      <w:r w:rsidR="003E1C31"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>orrelations between women’s characteristics and leptin levels measured at 2</w:t>
      </w:r>
      <w:r w:rsidR="003E1C31" w:rsidRPr="00C40AF9">
        <w:rPr>
          <w:rFonts w:ascii="Times New Roman" w:eastAsia="Times New Roman" w:hAnsi="Times New Roman"/>
          <w:bCs/>
          <w:sz w:val="20"/>
          <w:szCs w:val="20"/>
          <w:vertAlign w:val="superscript"/>
          <w:lang w:val="en-CA" w:eastAsia="fr-CA"/>
        </w:rPr>
        <w:t>nd</w:t>
      </w:r>
      <w:r w:rsidR="003E1C31"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 xml:space="preserve"> trimester</w:t>
      </w:r>
    </w:p>
    <w:p w14:paraId="4EE24261" w14:textId="77777777" w:rsidR="006C232C" w:rsidRPr="00C40AF9" w:rsidRDefault="006C232C" w:rsidP="006C232C">
      <w:pPr>
        <w:spacing w:line="240" w:lineRule="auto"/>
        <w:rPr>
          <w:rFonts w:ascii="Times New Roman" w:hAnsi="Times New Roman"/>
          <w:sz w:val="20"/>
          <w:szCs w:val="20"/>
          <w:lang w:val="en-CA"/>
        </w:rPr>
      </w:pP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110"/>
        <w:gridCol w:w="1111"/>
        <w:gridCol w:w="1110"/>
        <w:gridCol w:w="1111"/>
        <w:gridCol w:w="1110"/>
        <w:gridCol w:w="1111"/>
      </w:tblGrid>
      <w:tr w:rsidR="00244D0A" w:rsidRPr="00C40AF9" w14:paraId="42C8E81A" w14:textId="77777777" w:rsidTr="00244D0A">
        <w:trPr>
          <w:trHeight w:val="342"/>
        </w:trPr>
        <w:tc>
          <w:tcPr>
            <w:tcW w:w="2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F634A" w14:textId="77777777" w:rsidR="00244D0A" w:rsidRPr="00C40AF9" w:rsidRDefault="00244D0A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Characteristics at </w:t>
            </w:r>
            <w:r w:rsidRPr="00C40AF9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2</w:t>
            </w:r>
            <w:r w:rsidRPr="00C40AF9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fr-CA"/>
              </w:rPr>
              <w:t>nd</w:t>
            </w:r>
            <w:r w:rsidRPr="00C40AF9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 xml:space="preserve"> trimester</w:t>
            </w:r>
          </w:p>
        </w:tc>
        <w:tc>
          <w:tcPr>
            <w:tcW w:w="6663" w:type="dxa"/>
            <w:gridSpan w:val="6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114D5" w14:textId="577605C9" w:rsidR="00244D0A" w:rsidRPr="00C40AF9" w:rsidRDefault="00244D0A" w:rsidP="00244D0A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Correlations with leptin levels at </w:t>
            </w:r>
            <w:r w:rsidRPr="00C40AF9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2</w:t>
            </w:r>
            <w:r w:rsidRPr="00C40AF9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fr-CA"/>
              </w:rPr>
              <w:t>nd</w:t>
            </w:r>
            <w:r w:rsidRPr="00C40AF9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 xml:space="preserve"> trimester</w:t>
            </w:r>
          </w:p>
        </w:tc>
      </w:tr>
      <w:tr w:rsidR="006C232C" w:rsidRPr="00C40AF9" w14:paraId="7A540E26" w14:textId="77777777" w:rsidTr="0089120D">
        <w:trPr>
          <w:trHeight w:val="315"/>
        </w:trPr>
        <w:tc>
          <w:tcPr>
            <w:tcW w:w="2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768453" w14:textId="77777777" w:rsidR="006C232C" w:rsidRPr="00C40AF9" w:rsidRDefault="006C232C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</w:p>
        </w:tc>
        <w:tc>
          <w:tcPr>
            <w:tcW w:w="22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4FBF1933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Fasting</w:t>
            </w:r>
          </w:p>
        </w:tc>
        <w:tc>
          <w:tcPr>
            <w:tcW w:w="22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7136AA71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1-h post OGTT</w:t>
            </w:r>
          </w:p>
        </w:tc>
        <w:tc>
          <w:tcPr>
            <w:tcW w:w="22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35A6FD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2-h post OGTT</w:t>
            </w:r>
          </w:p>
        </w:tc>
      </w:tr>
      <w:tr w:rsidR="006C232C" w:rsidRPr="00C40AF9" w14:paraId="1C625831" w14:textId="77777777" w:rsidTr="0089120D">
        <w:trPr>
          <w:trHeight w:val="315"/>
        </w:trPr>
        <w:tc>
          <w:tcPr>
            <w:tcW w:w="2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FCAA2" w14:textId="77777777" w:rsidR="006C232C" w:rsidRPr="00C40AF9" w:rsidRDefault="006C232C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D6206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r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6AA64A5B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  <w:t>P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valu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F7E85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r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1E2578A7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  <w:t>P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valu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26B52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r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BFBA8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  <w:t>P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value</w:t>
            </w:r>
          </w:p>
        </w:tc>
      </w:tr>
      <w:tr w:rsidR="006C232C" w:rsidRPr="00C40AF9" w14:paraId="48AD715E" w14:textId="77777777" w:rsidTr="0089120D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E0288" w14:textId="77777777" w:rsidR="006C232C" w:rsidRPr="00C40AF9" w:rsidRDefault="006C232C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Gestational week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CDC1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-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4DC967B6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A209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-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0E0102D9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EE8F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-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AD8D6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18</w:t>
            </w:r>
          </w:p>
        </w:tc>
      </w:tr>
      <w:tr w:rsidR="006C232C" w:rsidRPr="00C40AF9" w14:paraId="66BDF4DA" w14:textId="77777777" w:rsidTr="0089120D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30514" w14:textId="77777777" w:rsidR="006C232C" w:rsidRPr="00C40AF9" w:rsidRDefault="006C232C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Body mass index (kg/m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CA" w:eastAsia="fr-CA"/>
              </w:rPr>
              <w:t>2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B99D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144BA4B7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AA71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0F69801A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311F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D5DA2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</w:tr>
      <w:tr w:rsidR="006C232C" w:rsidRPr="00C40AF9" w14:paraId="12893E83" w14:textId="77777777" w:rsidTr="0089120D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749B5" w14:textId="77777777" w:rsidR="006C232C" w:rsidRPr="00C40AF9" w:rsidRDefault="006C232C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% body fa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578E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0AC2C246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A92E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5D9E3AED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819F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47D57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</w:tr>
      <w:tr w:rsidR="006C232C" w:rsidRPr="00C40AF9" w14:paraId="205361EE" w14:textId="77777777" w:rsidTr="0089120D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FDB24" w14:textId="77777777" w:rsidR="006C232C" w:rsidRPr="00C40AF9" w:rsidRDefault="006C232C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Systolic blood pressure (mmHg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CCB7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6B18841C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1B23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27CAD606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6286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D66F4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</w:tr>
      <w:tr w:rsidR="006C232C" w:rsidRPr="00C40AF9" w14:paraId="595AF800" w14:textId="77777777" w:rsidTr="0089120D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09F49" w14:textId="77777777" w:rsidR="006C232C" w:rsidRPr="00C40AF9" w:rsidRDefault="006C232C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Diastolic blood pressure (mmHg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735B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5E9560F8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EE20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157D07E9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37A7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502D7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</w:tr>
      <w:tr w:rsidR="006C232C" w:rsidRPr="00C40AF9" w14:paraId="20111FB5" w14:textId="77777777" w:rsidTr="0089120D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9089F" w14:textId="77777777" w:rsidR="006C232C" w:rsidRPr="00C40AF9" w:rsidRDefault="006C232C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Physical activity (kcal/kg/da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6F77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-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764CE871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2A70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-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262F0067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30AD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-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B6511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6</w:t>
            </w:r>
          </w:p>
        </w:tc>
      </w:tr>
      <w:tr w:rsidR="006C232C" w:rsidRPr="00C40AF9" w14:paraId="7C447894" w14:textId="77777777" w:rsidTr="0089120D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A371F" w14:textId="77777777" w:rsidR="006C232C" w:rsidRPr="00C40AF9" w:rsidRDefault="006C232C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Nutri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8E55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775E2632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C4BC4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112384EF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7980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4F193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 </w:t>
            </w:r>
          </w:p>
        </w:tc>
      </w:tr>
      <w:tr w:rsidR="006C232C" w:rsidRPr="00C40AF9" w14:paraId="49BA49AB" w14:textId="77777777" w:rsidTr="0089120D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2C059" w14:textId="77777777" w:rsidR="006C232C" w:rsidRPr="00C40AF9" w:rsidRDefault="006C232C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   Fruits &amp; vegetables (per da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F677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-0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45E10ECB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5A3C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-0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5CEF9D7E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C19D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-0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591E2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02</w:t>
            </w:r>
          </w:p>
        </w:tc>
      </w:tr>
      <w:tr w:rsidR="006C232C" w:rsidRPr="00C40AF9" w14:paraId="3421D995" w14:textId="77777777" w:rsidTr="0089120D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8F24D" w14:textId="77777777" w:rsidR="006C232C" w:rsidRPr="00C40AF9" w:rsidRDefault="006C232C" w:rsidP="006C232C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   Restaurant meals (per week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42AE6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33CE7280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B7424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5C73422C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E7B8F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6F42A" w14:textId="77777777" w:rsidR="006C232C" w:rsidRPr="00C40AF9" w:rsidRDefault="006C232C" w:rsidP="006C232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07</w:t>
            </w:r>
          </w:p>
        </w:tc>
      </w:tr>
    </w:tbl>
    <w:p w14:paraId="11A4F94E" w14:textId="77777777" w:rsidR="006C232C" w:rsidRPr="00C40AF9" w:rsidRDefault="006C232C" w:rsidP="006C232C">
      <w:pPr>
        <w:spacing w:line="240" w:lineRule="auto"/>
        <w:rPr>
          <w:rFonts w:ascii="Times New Roman" w:eastAsia="Times New Roman" w:hAnsi="Times New Roman"/>
          <w:sz w:val="20"/>
          <w:szCs w:val="20"/>
          <w:lang w:val="en-CA" w:eastAsia="fr-CA"/>
        </w:rPr>
      </w:pPr>
    </w:p>
    <w:p w14:paraId="48C89C1F" w14:textId="4323F429" w:rsidR="000E19A4" w:rsidRPr="00277562" w:rsidRDefault="006C232C" w:rsidP="00277562">
      <w:pPr>
        <w:spacing w:line="240" w:lineRule="auto"/>
        <w:rPr>
          <w:rFonts w:ascii="Times New Roman" w:hAnsi="Times New Roman"/>
          <w:sz w:val="20"/>
          <w:szCs w:val="20"/>
          <w:lang w:val="en-CA"/>
        </w:rPr>
      </w:pPr>
      <w:r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* These are all Pearson correlations, except for </w:t>
      </w:r>
      <w:bookmarkStart w:id="0" w:name="_GoBack"/>
      <w:bookmarkEnd w:id="0"/>
      <w:r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correlations with physical activity that are Spearman correlations.</w:t>
      </w:r>
    </w:p>
    <w:sectPr w:rsidR="000E19A4" w:rsidRPr="00277562" w:rsidSect="00BE78FE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EBEA6" w14:textId="77777777" w:rsidR="0041141E" w:rsidRDefault="0041141E">
      <w:pPr>
        <w:spacing w:line="240" w:lineRule="auto"/>
      </w:pPr>
      <w:r>
        <w:separator/>
      </w:r>
    </w:p>
  </w:endnote>
  <w:endnote w:type="continuationSeparator" w:id="0">
    <w:p w14:paraId="793429A3" w14:textId="77777777" w:rsidR="0041141E" w:rsidRDefault="004114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759519" w14:textId="77777777" w:rsidR="0041141E" w:rsidRDefault="0041141E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77562">
      <w:rPr>
        <w:noProof/>
      </w:rPr>
      <w:t>1</w:t>
    </w:r>
    <w:r>
      <w:fldChar w:fldCharType="end"/>
    </w:r>
  </w:p>
  <w:p w14:paraId="1BE5C4A3" w14:textId="77777777" w:rsidR="0041141E" w:rsidRDefault="0041141E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B80A00" w14:textId="77777777" w:rsidR="0041141E" w:rsidRDefault="0041141E">
      <w:pPr>
        <w:spacing w:line="240" w:lineRule="auto"/>
      </w:pPr>
      <w:r>
        <w:separator/>
      </w:r>
    </w:p>
  </w:footnote>
  <w:footnote w:type="continuationSeparator" w:id="0">
    <w:p w14:paraId="1E0CA2FF" w14:textId="77777777" w:rsidR="0041141E" w:rsidRDefault="004114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865"/>
    <w:rsid w:val="00001CD9"/>
    <w:rsid w:val="000054B5"/>
    <w:rsid w:val="000061D7"/>
    <w:rsid w:val="000120DE"/>
    <w:rsid w:val="00013854"/>
    <w:rsid w:val="00014F91"/>
    <w:rsid w:val="00015D53"/>
    <w:rsid w:val="0001727A"/>
    <w:rsid w:val="00020C52"/>
    <w:rsid w:val="00022E0D"/>
    <w:rsid w:val="0002496E"/>
    <w:rsid w:val="00027A22"/>
    <w:rsid w:val="00027B29"/>
    <w:rsid w:val="000327C4"/>
    <w:rsid w:val="00032A94"/>
    <w:rsid w:val="00040E44"/>
    <w:rsid w:val="00043DDC"/>
    <w:rsid w:val="000456D1"/>
    <w:rsid w:val="00045E77"/>
    <w:rsid w:val="000471BC"/>
    <w:rsid w:val="00051CA2"/>
    <w:rsid w:val="000525BE"/>
    <w:rsid w:val="00052751"/>
    <w:rsid w:val="0005333C"/>
    <w:rsid w:val="0005387E"/>
    <w:rsid w:val="00053B38"/>
    <w:rsid w:val="0006069B"/>
    <w:rsid w:val="0006166D"/>
    <w:rsid w:val="00061EFE"/>
    <w:rsid w:val="00063ACF"/>
    <w:rsid w:val="00067330"/>
    <w:rsid w:val="00067444"/>
    <w:rsid w:val="00072533"/>
    <w:rsid w:val="00073CB4"/>
    <w:rsid w:val="000761A5"/>
    <w:rsid w:val="000762A7"/>
    <w:rsid w:val="00077812"/>
    <w:rsid w:val="00077C45"/>
    <w:rsid w:val="00080BE9"/>
    <w:rsid w:val="00082303"/>
    <w:rsid w:val="00083CAA"/>
    <w:rsid w:val="00083D2D"/>
    <w:rsid w:val="000849E2"/>
    <w:rsid w:val="00085D64"/>
    <w:rsid w:val="00085EBB"/>
    <w:rsid w:val="0008695B"/>
    <w:rsid w:val="00086EAA"/>
    <w:rsid w:val="00090CFD"/>
    <w:rsid w:val="00090F82"/>
    <w:rsid w:val="0009107B"/>
    <w:rsid w:val="000915EB"/>
    <w:rsid w:val="00093A27"/>
    <w:rsid w:val="000A02B8"/>
    <w:rsid w:val="000A09C3"/>
    <w:rsid w:val="000A0E7A"/>
    <w:rsid w:val="000A1103"/>
    <w:rsid w:val="000A2AD4"/>
    <w:rsid w:val="000A2BF5"/>
    <w:rsid w:val="000A2F6F"/>
    <w:rsid w:val="000A4308"/>
    <w:rsid w:val="000A61A5"/>
    <w:rsid w:val="000A7F07"/>
    <w:rsid w:val="000B244F"/>
    <w:rsid w:val="000B32EA"/>
    <w:rsid w:val="000B4847"/>
    <w:rsid w:val="000C0666"/>
    <w:rsid w:val="000C1E45"/>
    <w:rsid w:val="000C415F"/>
    <w:rsid w:val="000C5A83"/>
    <w:rsid w:val="000C630A"/>
    <w:rsid w:val="000C64D6"/>
    <w:rsid w:val="000D37BC"/>
    <w:rsid w:val="000D466C"/>
    <w:rsid w:val="000D5F03"/>
    <w:rsid w:val="000E19A4"/>
    <w:rsid w:val="000E24A7"/>
    <w:rsid w:val="000E2DD3"/>
    <w:rsid w:val="000E381D"/>
    <w:rsid w:val="000E406B"/>
    <w:rsid w:val="000E47B8"/>
    <w:rsid w:val="000F3444"/>
    <w:rsid w:val="000F3F20"/>
    <w:rsid w:val="000F4008"/>
    <w:rsid w:val="000F43D9"/>
    <w:rsid w:val="000F47D9"/>
    <w:rsid w:val="000F6E08"/>
    <w:rsid w:val="000F6EBB"/>
    <w:rsid w:val="0010184D"/>
    <w:rsid w:val="0010329F"/>
    <w:rsid w:val="001039C1"/>
    <w:rsid w:val="00105937"/>
    <w:rsid w:val="00106B7B"/>
    <w:rsid w:val="00107574"/>
    <w:rsid w:val="00107878"/>
    <w:rsid w:val="00110C0F"/>
    <w:rsid w:val="00111745"/>
    <w:rsid w:val="00112923"/>
    <w:rsid w:val="00112D25"/>
    <w:rsid w:val="001148EC"/>
    <w:rsid w:val="0011549D"/>
    <w:rsid w:val="00117FC0"/>
    <w:rsid w:val="0012057A"/>
    <w:rsid w:val="00120AD4"/>
    <w:rsid w:val="0012131D"/>
    <w:rsid w:val="0012371E"/>
    <w:rsid w:val="00124B90"/>
    <w:rsid w:val="001261FA"/>
    <w:rsid w:val="00126330"/>
    <w:rsid w:val="00127EE7"/>
    <w:rsid w:val="001302F8"/>
    <w:rsid w:val="00130DC9"/>
    <w:rsid w:val="00132680"/>
    <w:rsid w:val="00133716"/>
    <w:rsid w:val="00133869"/>
    <w:rsid w:val="00133AE5"/>
    <w:rsid w:val="00134309"/>
    <w:rsid w:val="00136A32"/>
    <w:rsid w:val="0013723C"/>
    <w:rsid w:val="0013752E"/>
    <w:rsid w:val="00140DB9"/>
    <w:rsid w:val="001435E6"/>
    <w:rsid w:val="001451B1"/>
    <w:rsid w:val="0014712C"/>
    <w:rsid w:val="00150B72"/>
    <w:rsid w:val="001564F8"/>
    <w:rsid w:val="00160487"/>
    <w:rsid w:val="00160A72"/>
    <w:rsid w:val="0016495A"/>
    <w:rsid w:val="00164FD7"/>
    <w:rsid w:val="00166D96"/>
    <w:rsid w:val="001702B2"/>
    <w:rsid w:val="001718DC"/>
    <w:rsid w:val="00171D4F"/>
    <w:rsid w:val="00172419"/>
    <w:rsid w:val="00173203"/>
    <w:rsid w:val="00175BE8"/>
    <w:rsid w:val="0017612F"/>
    <w:rsid w:val="00180900"/>
    <w:rsid w:val="00180CF5"/>
    <w:rsid w:val="00181E3F"/>
    <w:rsid w:val="00181E44"/>
    <w:rsid w:val="00181FCB"/>
    <w:rsid w:val="00190AA2"/>
    <w:rsid w:val="0019177A"/>
    <w:rsid w:val="0019236B"/>
    <w:rsid w:val="00192F9A"/>
    <w:rsid w:val="001932AE"/>
    <w:rsid w:val="00193C52"/>
    <w:rsid w:val="00193CF5"/>
    <w:rsid w:val="00195E7D"/>
    <w:rsid w:val="00196CAF"/>
    <w:rsid w:val="001A427A"/>
    <w:rsid w:val="001A6B85"/>
    <w:rsid w:val="001B00BD"/>
    <w:rsid w:val="001B01A8"/>
    <w:rsid w:val="001B12AD"/>
    <w:rsid w:val="001B1544"/>
    <w:rsid w:val="001B2649"/>
    <w:rsid w:val="001B497F"/>
    <w:rsid w:val="001B749B"/>
    <w:rsid w:val="001C4A0B"/>
    <w:rsid w:val="001C7C73"/>
    <w:rsid w:val="001D0AF7"/>
    <w:rsid w:val="001D1A0A"/>
    <w:rsid w:val="001D26F8"/>
    <w:rsid w:val="001D271E"/>
    <w:rsid w:val="001D738E"/>
    <w:rsid w:val="001E1210"/>
    <w:rsid w:val="001E1434"/>
    <w:rsid w:val="001E179D"/>
    <w:rsid w:val="001E2F13"/>
    <w:rsid w:val="001E578E"/>
    <w:rsid w:val="001E686B"/>
    <w:rsid w:val="001E699E"/>
    <w:rsid w:val="001E6D6A"/>
    <w:rsid w:val="001F4E71"/>
    <w:rsid w:val="001F51D8"/>
    <w:rsid w:val="001F56FE"/>
    <w:rsid w:val="001F691C"/>
    <w:rsid w:val="001F7085"/>
    <w:rsid w:val="00200AEA"/>
    <w:rsid w:val="00200BF1"/>
    <w:rsid w:val="00203DC6"/>
    <w:rsid w:val="00210C13"/>
    <w:rsid w:val="00212379"/>
    <w:rsid w:val="002137CF"/>
    <w:rsid w:val="002149D7"/>
    <w:rsid w:val="0021634E"/>
    <w:rsid w:val="002233C6"/>
    <w:rsid w:val="00223479"/>
    <w:rsid w:val="0022495C"/>
    <w:rsid w:val="00231351"/>
    <w:rsid w:val="0023194E"/>
    <w:rsid w:val="002336B0"/>
    <w:rsid w:val="00241265"/>
    <w:rsid w:val="00241C93"/>
    <w:rsid w:val="00243694"/>
    <w:rsid w:val="0024455A"/>
    <w:rsid w:val="00244BF1"/>
    <w:rsid w:val="00244D0A"/>
    <w:rsid w:val="00244FEF"/>
    <w:rsid w:val="00245EC7"/>
    <w:rsid w:val="00246E80"/>
    <w:rsid w:val="00250845"/>
    <w:rsid w:val="002508AE"/>
    <w:rsid w:val="00250E80"/>
    <w:rsid w:val="0025250B"/>
    <w:rsid w:val="00252784"/>
    <w:rsid w:val="00253CBC"/>
    <w:rsid w:val="00255530"/>
    <w:rsid w:val="00255EF8"/>
    <w:rsid w:val="002565E6"/>
    <w:rsid w:val="00257DD7"/>
    <w:rsid w:val="002615AD"/>
    <w:rsid w:val="00261EA7"/>
    <w:rsid w:val="0026355D"/>
    <w:rsid w:val="00266F27"/>
    <w:rsid w:val="00274CE0"/>
    <w:rsid w:val="00277379"/>
    <w:rsid w:val="00277562"/>
    <w:rsid w:val="00282506"/>
    <w:rsid w:val="00286181"/>
    <w:rsid w:val="002870F9"/>
    <w:rsid w:val="0028773A"/>
    <w:rsid w:val="002879E8"/>
    <w:rsid w:val="002902F9"/>
    <w:rsid w:val="0029201E"/>
    <w:rsid w:val="002935AB"/>
    <w:rsid w:val="00297A55"/>
    <w:rsid w:val="002A077D"/>
    <w:rsid w:val="002A2CBD"/>
    <w:rsid w:val="002A60D1"/>
    <w:rsid w:val="002B0D86"/>
    <w:rsid w:val="002B1853"/>
    <w:rsid w:val="002B1BE3"/>
    <w:rsid w:val="002B2014"/>
    <w:rsid w:val="002B4364"/>
    <w:rsid w:val="002B702C"/>
    <w:rsid w:val="002C3AFB"/>
    <w:rsid w:val="002C6967"/>
    <w:rsid w:val="002C77A1"/>
    <w:rsid w:val="002C7E90"/>
    <w:rsid w:val="002D11D0"/>
    <w:rsid w:val="002D394B"/>
    <w:rsid w:val="002D5919"/>
    <w:rsid w:val="002D592C"/>
    <w:rsid w:val="002D6729"/>
    <w:rsid w:val="002E25DB"/>
    <w:rsid w:val="002E32D1"/>
    <w:rsid w:val="002E5B2A"/>
    <w:rsid w:val="002E695A"/>
    <w:rsid w:val="002F0912"/>
    <w:rsid w:val="002F177B"/>
    <w:rsid w:val="002F524C"/>
    <w:rsid w:val="002F6213"/>
    <w:rsid w:val="002F77E7"/>
    <w:rsid w:val="003009EF"/>
    <w:rsid w:val="00301005"/>
    <w:rsid w:val="00301EFB"/>
    <w:rsid w:val="0030544B"/>
    <w:rsid w:val="003070FA"/>
    <w:rsid w:val="0031025A"/>
    <w:rsid w:val="00310F27"/>
    <w:rsid w:val="00311065"/>
    <w:rsid w:val="00312D34"/>
    <w:rsid w:val="00314522"/>
    <w:rsid w:val="00316D70"/>
    <w:rsid w:val="00317806"/>
    <w:rsid w:val="00322473"/>
    <w:rsid w:val="003239D5"/>
    <w:rsid w:val="00326057"/>
    <w:rsid w:val="00326E39"/>
    <w:rsid w:val="00331D75"/>
    <w:rsid w:val="003335DD"/>
    <w:rsid w:val="003344B0"/>
    <w:rsid w:val="003346DA"/>
    <w:rsid w:val="0033566B"/>
    <w:rsid w:val="00336856"/>
    <w:rsid w:val="00341A2C"/>
    <w:rsid w:val="00342B48"/>
    <w:rsid w:val="00342E5B"/>
    <w:rsid w:val="00343BE1"/>
    <w:rsid w:val="003447B4"/>
    <w:rsid w:val="00345255"/>
    <w:rsid w:val="00346530"/>
    <w:rsid w:val="00346B25"/>
    <w:rsid w:val="00346CD8"/>
    <w:rsid w:val="00347279"/>
    <w:rsid w:val="003506A6"/>
    <w:rsid w:val="003545B7"/>
    <w:rsid w:val="0035468F"/>
    <w:rsid w:val="003563AA"/>
    <w:rsid w:val="00356744"/>
    <w:rsid w:val="00361085"/>
    <w:rsid w:val="003610BE"/>
    <w:rsid w:val="00361658"/>
    <w:rsid w:val="00361A19"/>
    <w:rsid w:val="00362051"/>
    <w:rsid w:val="003622C5"/>
    <w:rsid w:val="003624F8"/>
    <w:rsid w:val="00362D05"/>
    <w:rsid w:val="00363971"/>
    <w:rsid w:val="00365189"/>
    <w:rsid w:val="00370E8F"/>
    <w:rsid w:val="00371BE6"/>
    <w:rsid w:val="0037212A"/>
    <w:rsid w:val="003725DB"/>
    <w:rsid w:val="00372CBC"/>
    <w:rsid w:val="00373749"/>
    <w:rsid w:val="0037402B"/>
    <w:rsid w:val="003745C8"/>
    <w:rsid w:val="00374FB3"/>
    <w:rsid w:val="00375721"/>
    <w:rsid w:val="00375B66"/>
    <w:rsid w:val="0037643A"/>
    <w:rsid w:val="00377057"/>
    <w:rsid w:val="00380332"/>
    <w:rsid w:val="0038387F"/>
    <w:rsid w:val="00384623"/>
    <w:rsid w:val="0038533A"/>
    <w:rsid w:val="00387109"/>
    <w:rsid w:val="00387884"/>
    <w:rsid w:val="00390A87"/>
    <w:rsid w:val="003913F7"/>
    <w:rsid w:val="003933FE"/>
    <w:rsid w:val="00393442"/>
    <w:rsid w:val="00396D3F"/>
    <w:rsid w:val="003A0B69"/>
    <w:rsid w:val="003A1369"/>
    <w:rsid w:val="003A139F"/>
    <w:rsid w:val="003A4752"/>
    <w:rsid w:val="003A4EA4"/>
    <w:rsid w:val="003A56B9"/>
    <w:rsid w:val="003A5AB3"/>
    <w:rsid w:val="003A66FF"/>
    <w:rsid w:val="003A7421"/>
    <w:rsid w:val="003B073C"/>
    <w:rsid w:val="003B2C6B"/>
    <w:rsid w:val="003B36AB"/>
    <w:rsid w:val="003B65E2"/>
    <w:rsid w:val="003B7A4A"/>
    <w:rsid w:val="003C276B"/>
    <w:rsid w:val="003C5A61"/>
    <w:rsid w:val="003C6BBE"/>
    <w:rsid w:val="003D335C"/>
    <w:rsid w:val="003D48BB"/>
    <w:rsid w:val="003D70DD"/>
    <w:rsid w:val="003D79A2"/>
    <w:rsid w:val="003E1C31"/>
    <w:rsid w:val="003E3BE6"/>
    <w:rsid w:val="003E4A89"/>
    <w:rsid w:val="003E5BD4"/>
    <w:rsid w:val="003E6CEF"/>
    <w:rsid w:val="003F0579"/>
    <w:rsid w:val="003F3373"/>
    <w:rsid w:val="003F34A7"/>
    <w:rsid w:val="003F3F76"/>
    <w:rsid w:val="003F5080"/>
    <w:rsid w:val="003F5843"/>
    <w:rsid w:val="003F592D"/>
    <w:rsid w:val="00400231"/>
    <w:rsid w:val="00400376"/>
    <w:rsid w:val="004021D4"/>
    <w:rsid w:val="00404BD1"/>
    <w:rsid w:val="004051AE"/>
    <w:rsid w:val="00406A73"/>
    <w:rsid w:val="00406AD6"/>
    <w:rsid w:val="0040789A"/>
    <w:rsid w:val="004106F7"/>
    <w:rsid w:val="0041141E"/>
    <w:rsid w:val="00412023"/>
    <w:rsid w:val="00412B27"/>
    <w:rsid w:val="0041601C"/>
    <w:rsid w:val="0041619C"/>
    <w:rsid w:val="004175DA"/>
    <w:rsid w:val="004215C4"/>
    <w:rsid w:val="0042260F"/>
    <w:rsid w:val="0042471B"/>
    <w:rsid w:val="004253DB"/>
    <w:rsid w:val="00426B7F"/>
    <w:rsid w:val="00435935"/>
    <w:rsid w:val="00440CE5"/>
    <w:rsid w:val="004447B2"/>
    <w:rsid w:val="00446B75"/>
    <w:rsid w:val="0045038C"/>
    <w:rsid w:val="00451A83"/>
    <w:rsid w:val="00451F88"/>
    <w:rsid w:val="00455042"/>
    <w:rsid w:val="00455CAE"/>
    <w:rsid w:val="00456047"/>
    <w:rsid w:val="004606ED"/>
    <w:rsid w:val="004663A3"/>
    <w:rsid w:val="0047127F"/>
    <w:rsid w:val="00471909"/>
    <w:rsid w:val="004809FB"/>
    <w:rsid w:val="00480AE8"/>
    <w:rsid w:val="0048173A"/>
    <w:rsid w:val="00481DAD"/>
    <w:rsid w:val="00481EF9"/>
    <w:rsid w:val="00481FA0"/>
    <w:rsid w:val="00485836"/>
    <w:rsid w:val="00487A07"/>
    <w:rsid w:val="00487CC9"/>
    <w:rsid w:val="0049162B"/>
    <w:rsid w:val="004921C4"/>
    <w:rsid w:val="00492DA8"/>
    <w:rsid w:val="00494D72"/>
    <w:rsid w:val="004953A3"/>
    <w:rsid w:val="00495717"/>
    <w:rsid w:val="00495772"/>
    <w:rsid w:val="0049582B"/>
    <w:rsid w:val="00496596"/>
    <w:rsid w:val="00496E76"/>
    <w:rsid w:val="004A08EA"/>
    <w:rsid w:val="004A1298"/>
    <w:rsid w:val="004A18D7"/>
    <w:rsid w:val="004A1F3C"/>
    <w:rsid w:val="004A1F6D"/>
    <w:rsid w:val="004A618D"/>
    <w:rsid w:val="004B01A9"/>
    <w:rsid w:val="004B0811"/>
    <w:rsid w:val="004B0E66"/>
    <w:rsid w:val="004B11ED"/>
    <w:rsid w:val="004B581E"/>
    <w:rsid w:val="004B7262"/>
    <w:rsid w:val="004C244C"/>
    <w:rsid w:val="004C24E2"/>
    <w:rsid w:val="004C4B5F"/>
    <w:rsid w:val="004C4D58"/>
    <w:rsid w:val="004D0528"/>
    <w:rsid w:val="004E1B19"/>
    <w:rsid w:val="004E3D64"/>
    <w:rsid w:val="004E6AE3"/>
    <w:rsid w:val="004E6D06"/>
    <w:rsid w:val="004E6DF9"/>
    <w:rsid w:val="004F0900"/>
    <w:rsid w:val="004F0DED"/>
    <w:rsid w:val="004F248F"/>
    <w:rsid w:val="004F2AF8"/>
    <w:rsid w:val="004F2EFA"/>
    <w:rsid w:val="004F3F86"/>
    <w:rsid w:val="004F730D"/>
    <w:rsid w:val="00500394"/>
    <w:rsid w:val="005011F0"/>
    <w:rsid w:val="00503422"/>
    <w:rsid w:val="00503DC9"/>
    <w:rsid w:val="00506D20"/>
    <w:rsid w:val="00510469"/>
    <w:rsid w:val="00512790"/>
    <w:rsid w:val="00513D93"/>
    <w:rsid w:val="0051519F"/>
    <w:rsid w:val="00515B9C"/>
    <w:rsid w:val="00515BD7"/>
    <w:rsid w:val="00520120"/>
    <w:rsid w:val="00521948"/>
    <w:rsid w:val="00521D18"/>
    <w:rsid w:val="00522AB9"/>
    <w:rsid w:val="00523ADD"/>
    <w:rsid w:val="00524AA9"/>
    <w:rsid w:val="0053511B"/>
    <w:rsid w:val="00535AF9"/>
    <w:rsid w:val="0053631C"/>
    <w:rsid w:val="00537271"/>
    <w:rsid w:val="00540402"/>
    <w:rsid w:val="00542A9D"/>
    <w:rsid w:val="00542AF4"/>
    <w:rsid w:val="00542B17"/>
    <w:rsid w:val="005436AA"/>
    <w:rsid w:val="00546FF4"/>
    <w:rsid w:val="00547FDB"/>
    <w:rsid w:val="005520E2"/>
    <w:rsid w:val="00552A08"/>
    <w:rsid w:val="005538A3"/>
    <w:rsid w:val="00553AC3"/>
    <w:rsid w:val="00553FCC"/>
    <w:rsid w:val="005547B3"/>
    <w:rsid w:val="005549C6"/>
    <w:rsid w:val="005562DF"/>
    <w:rsid w:val="0055762E"/>
    <w:rsid w:val="00560FC4"/>
    <w:rsid w:val="00561C5C"/>
    <w:rsid w:val="005622F9"/>
    <w:rsid w:val="0056300F"/>
    <w:rsid w:val="00566950"/>
    <w:rsid w:val="00567C39"/>
    <w:rsid w:val="00567C94"/>
    <w:rsid w:val="00567E8A"/>
    <w:rsid w:val="00575C4C"/>
    <w:rsid w:val="005810F2"/>
    <w:rsid w:val="005824C1"/>
    <w:rsid w:val="00586BF0"/>
    <w:rsid w:val="00586C1C"/>
    <w:rsid w:val="00590D46"/>
    <w:rsid w:val="00591D8D"/>
    <w:rsid w:val="00593002"/>
    <w:rsid w:val="00593844"/>
    <w:rsid w:val="005952D9"/>
    <w:rsid w:val="005968E9"/>
    <w:rsid w:val="0059703E"/>
    <w:rsid w:val="005970EA"/>
    <w:rsid w:val="005A1877"/>
    <w:rsid w:val="005A2CD8"/>
    <w:rsid w:val="005A4F52"/>
    <w:rsid w:val="005A5951"/>
    <w:rsid w:val="005A6BAC"/>
    <w:rsid w:val="005A72CD"/>
    <w:rsid w:val="005B27EF"/>
    <w:rsid w:val="005B2B8B"/>
    <w:rsid w:val="005B451B"/>
    <w:rsid w:val="005B5090"/>
    <w:rsid w:val="005B5CA7"/>
    <w:rsid w:val="005B6703"/>
    <w:rsid w:val="005B7021"/>
    <w:rsid w:val="005B7A65"/>
    <w:rsid w:val="005C479F"/>
    <w:rsid w:val="005C6CA8"/>
    <w:rsid w:val="005D1B29"/>
    <w:rsid w:val="005D2A31"/>
    <w:rsid w:val="005D377A"/>
    <w:rsid w:val="005D3DF3"/>
    <w:rsid w:val="005D6081"/>
    <w:rsid w:val="005D704F"/>
    <w:rsid w:val="005D7DB3"/>
    <w:rsid w:val="005E00C9"/>
    <w:rsid w:val="005E2C9A"/>
    <w:rsid w:val="005E4889"/>
    <w:rsid w:val="005E6926"/>
    <w:rsid w:val="005F1B25"/>
    <w:rsid w:val="005F3148"/>
    <w:rsid w:val="005F4242"/>
    <w:rsid w:val="005F71EB"/>
    <w:rsid w:val="005F760A"/>
    <w:rsid w:val="0060262F"/>
    <w:rsid w:val="00603133"/>
    <w:rsid w:val="00603B3D"/>
    <w:rsid w:val="00604939"/>
    <w:rsid w:val="0060495C"/>
    <w:rsid w:val="00606BCB"/>
    <w:rsid w:val="00606E34"/>
    <w:rsid w:val="00610069"/>
    <w:rsid w:val="00610908"/>
    <w:rsid w:val="006122A6"/>
    <w:rsid w:val="006127B1"/>
    <w:rsid w:val="006173DC"/>
    <w:rsid w:val="006272E6"/>
    <w:rsid w:val="0063037F"/>
    <w:rsid w:val="006311A4"/>
    <w:rsid w:val="00631FE9"/>
    <w:rsid w:val="006321FC"/>
    <w:rsid w:val="00634BED"/>
    <w:rsid w:val="006350A7"/>
    <w:rsid w:val="006366B5"/>
    <w:rsid w:val="00636725"/>
    <w:rsid w:val="00636F6A"/>
    <w:rsid w:val="0063748E"/>
    <w:rsid w:val="00637DF2"/>
    <w:rsid w:val="0064005B"/>
    <w:rsid w:val="00640D34"/>
    <w:rsid w:val="00641531"/>
    <w:rsid w:val="00642F5D"/>
    <w:rsid w:val="00644EDB"/>
    <w:rsid w:val="00647228"/>
    <w:rsid w:val="00651012"/>
    <w:rsid w:val="00653648"/>
    <w:rsid w:val="006556CD"/>
    <w:rsid w:val="0066007E"/>
    <w:rsid w:val="00660DDF"/>
    <w:rsid w:val="0066750D"/>
    <w:rsid w:val="00671294"/>
    <w:rsid w:val="0067160B"/>
    <w:rsid w:val="00673769"/>
    <w:rsid w:val="0067515D"/>
    <w:rsid w:val="00677F5B"/>
    <w:rsid w:val="0068004A"/>
    <w:rsid w:val="00681AF0"/>
    <w:rsid w:val="00681C17"/>
    <w:rsid w:val="00682784"/>
    <w:rsid w:val="0068368E"/>
    <w:rsid w:val="00683C4E"/>
    <w:rsid w:val="00683EE3"/>
    <w:rsid w:val="00683FB9"/>
    <w:rsid w:val="006842A6"/>
    <w:rsid w:val="00684EB4"/>
    <w:rsid w:val="00691791"/>
    <w:rsid w:val="00692792"/>
    <w:rsid w:val="00695428"/>
    <w:rsid w:val="00696DCF"/>
    <w:rsid w:val="006A009A"/>
    <w:rsid w:val="006A0E47"/>
    <w:rsid w:val="006A217D"/>
    <w:rsid w:val="006A29C4"/>
    <w:rsid w:val="006A29D3"/>
    <w:rsid w:val="006A3625"/>
    <w:rsid w:val="006A4B5D"/>
    <w:rsid w:val="006A6047"/>
    <w:rsid w:val="006A6FFC"/>
    <w:rsid w:val="006A7379"/>
    <w:rsid w:val="006B11DB"/>
    <w:rsid w:val="006B1670"/>
    <w:rsid w:val="006B1EA2"/>
    <w:rsid w:val="006B3417"/>
    <w:rsid w:val="006B3E41"/>
    <w:rsid w:val="006B3E5B"/>
    <w:rsid w:val="006C0F28"/>
    <w:rsid w:val="006C232C"/>
    <w:rsid w:val="006C5D12"/>
    <w:rsid w:val="006C62EA"/>
    <w:rsid w:val="006C6854"/>
    <w:rsid w:val="006C7E1A"/>
    <w:rsid w:val="006D099A"/>
    <w:rsid w:val="006D0F74"/>
    <w:rsid w:val="006D13CF"/>
    <w:rsid w:val="006D1628"/>
    <w:rsid w:val="006D2BFD"/>
    <w:rsid w:val="006D599D"/>
    <w:rsid w:val="006E0692"/>
    <w:rsid w:val="006E0C8D"/>
    <w:rsid w:val="006E1337"/>
    <w:rsid w:val="006E3D7B"/>
    <w:rsid w:val="006E45A3"/>
    <w:rsid w:val="006E47F4"/>
    <w:rsid w:val="006E612C"/>
    <w:rsid w:val="006E6AE8"/>
    <w:rsid w:val="006E7577"/>
    <w:rsid w:val="006E7F90"/>
    <w:rsid w:val="006F0AB5"/>
    <w:rsid w:val="006F1956"/>
    <w:rsid w:val="006F1AAF"/>
    <w:rsid w:val="006F3324"/>
    <w:rsid w:val="006F4251"/>
    <w:rsid w:val="006F62F8"/>
    <w:rsid w:val="006F752C"/>
    <w:rsid w:val="00703BB9"/>
    <w:rsid w:val="00703C77"/>
    <w:rsid w:val="00704203"/>
    <w:rsid w:val="0070570A"/>
    <w:rsid w:val="0071178F"/>
    <w:rsid w:val="00715016"/>
    <w:rsid w:val="00715807"/>
    <w:rsid w:val="00715F3B"/>
    <w:rsid w:val="00721948"/>
    <w:rsid w:val="00723168"/>
    <w:rsid w:val="00724485"/>
    <w:rsid w:val="00725B3C"/>
    <w:rsid w:val="007261F3"/>
    <w:rsid w:val="00730C59"/>
    <w:rsid w:val="00730DE6"/>
    <w:rsid w:val="007321B6"/>
    <w:rsid w:val="00733390"/>
    <w:rsid w:val="00745018"/>
    <w:rsid w:val="00745A90"/>
    <w:rsid w:val="00751E6E"/>
    <w:rsid w:val="00752023"/>
    <w:rsid w:val="00752658"/>
    <w:rsid w:val="00752BA1"/>
    <w:rsid w:val="0075469C"/>
    <w:rsid w:val="00757828"/>
    <w:rsid w:val="0076142B"/>
    <w:rsid w:val="007614BF"/>
    <w:rsid w:val="00762093"/>
    <w:rsid w:val="0076458E"/>
    <w:rsid w:val="007655D3"/>
    <w:rsid w:val="0076672C"/>
    <w:rsid w:val="00777A2C"/>
    <w:rsid w:val="00783BFA"/>
    <w:rsid w:val="00786CBC"/>
    <w:rsid w:val="0078705A"/>
    <w:rsid w:val="00787457"/>
    <w:rsid w:val="00787964"/>
    <w:rsid w:val="0079459E"/>
    <w:rsid w:val="007951B3"/>
    <w:rsid w:val="007A1BC4"/>
    <w:rsid w:val="007A1C96"/>
    <w:rsid w:val="007A395C"/>
    <w:rsid w:val="007A4A5D"/>
    <w:rsid w:val="007A7015"/>
    <w:rsid w:val="007A75E9"/>
    <w:rsid w:val="007A7870"/>
    <w:rsid w:val="007B0D76"/>
    <w:rsid w:val="007B18BB"/>
    <w:rsid w:val="007B2294"/>
    <w:rsid w:val="007B3512"/>
    <w:rsid w:val="007B3B76"/>
    <w:rsid w:val="007B4A7D"/>
    <w:rsid w:val="007B5A42"/>
    <w:rsid w:val="007B5B00"/>
    <w:rsid w:val="007C1906"/>
    <w:rsid w:val="007C27DA"/>
    <w:rsid w:val="007C3506"/>
    <w:rsid w:val="007C67F7"/>
    <w:rsid w:val="007C68F1"/>
    <w:rsid w:val="007C7447"/>
    <w:rsid w:val="007C7B85"/>
    <w:rsid w:val="007D090D"/>
    <w:rsid w:val="007D20BD"/>
    <w:rsid w:val="007D3544"/>
    <w:rsid w:val="007D4206"/>
    <w:rsid w:val="007D4B9D"/>
    <w:rsid w:val="007D6614"/>
    <w:rsid w:val="007E1BD4"/>
    <w:rsid w:val="007E20B4"/>
    <w:rsid w:val="007E2B8A"/>
    <w:rsid w:val="007E2FDE"/>
    <w:rsid w:val="007E31D4"/>
    <w:rsid w:val="007E40A5"/>
    <w:rsid w:val="007E48D3"/>
    <w:rsid w:val="007E57C8"/>
    <w:rsid w:val="007E6AE0"/>
    <w:rsid w:val="007E70F2"/>
    <w:rsid w:val="007E7CEB"/>
    <w:rsid w:val="007F2151"/>
    <w:rsid w:val="007F4881"/>
    <w:rsid w:val="007F56DF"/>
    <w:rsid w:val="007F58B1"/>
    <w:rsid w:val="00805DAB"/>
    <w:rsid w:val="00805E73"/>
    <w:rsid w:val="00810552"/>
    <w:rsid w:val="008105C5"/>
    <w:rsid w:val="008110FD"/>
    <w:rsid w:val="00815390"/>
    <w:rsid w:val="00816357"/>
    <w:rsid w:val="0081694A"/>
    <w:rsid w:val="00817625"/>
    <w:rsid w:val="00817775"/>
    <w:rsid w:val="00823274"/>
    <w:rsid w:val="00823AF8"/>
    <w:rsid w:val="00824049"/>
    <w:rsid w:val="0082533E"/>
    <w:rsid w:val="0082591C"/>
    <w:rsid w:val="008308CC"/>
    <w:rsid w:val="00830F7F"/>
    <w:rsid w:val="0083221C"/>
    <w:rsid w:val="008325BE"/>
    <w:rsid w:val="00832C5A"/>
    <w:rsid w:val="00834AA8"/>
    <w:rsid w:val="00840716"/>
    <w:rsid w:val="00840BF2"/>
    <w:rsid w:val="008437B4"/>
    <w:rsid w:val="00844143"/>
    <w:rsid w:val="00845F47"/>
    <w:rsid w:val="00861A36"/>
    <w:rsid w:val="008630C9"/>
    <w:rsid w:val="00864443"/>
    <w:rsid w:val="008653D1"/>
    <w:rsid w:val="0087003F"/>
    <w:rsid w:val="00872FC7"/>
    <w:rsid w:val="00873692"/>
    <w:rsid w:val="00873B42"/>
    <w:rsid w:val="00873C8A"/>
    <w:rsid w:val="00875079"/>
    <w:rsid w:val="00875C13"/>
    <w:rsid w:val="00876CB9"/>
    <w:rsid w:val="008819C0"/>
    <w:rsid w:val="008847BE"/>
    <w:rsid w:val="00884AF3"/>
    <w:rsid w:val="008852C8"/>
    <w:rsid w:val="008867F5"/>
    <w:rsid w:val="008875E8"/>
    <w:rsid w:val="0089120D"/>
    <w:rsid w:val="00891B8E"/>
    <w:rsid w:val="00893E14"/>
    <w:rsid w:val="008947D1"/>
    <w:rsid w:val="00895061"/>
    <w:rsid w:val="00897847"/>
    <w:rsid w:val="008A1394"/>
    <w:rsid w:val="008A175B"/>
    <w:rsid w:val="008A3824"/>
    <w:rsid w:val="008A7E91"/>
    <w:rsid w:val="008B04B1"/>
    <w:rsid w:val="008B0A72"/>
    <w:rsid w:val="008B167C"/>
    <w:rsid w:val="008B1ADB"/>
    <w:rsid w:val="008B397D"/>
    <w:rsid w:val="008B503C"/>
    <w:rsid w:val="008B6831"/>
    <w:rsid w:val="008B789B"/>
    <w:rsid w:val="008B7AE6"/>
    <w:rsid w:val="008C0880"/>
    <w:rsid w:val="008C1CC7"/>
    <w:rsid w:val="008C30B7"/>
    <w:rsid w:val="008C397D"/>
    <w:rsid w:val="008C5D9E"/>
    <w:rsid w:val="008D6C3C"/>
    <w:rsid w:val="008D796A"/>
    <w:rsid w:val="008D79B1"/>
    <w:rsid w:val="008D7FF1"/>
    <w:rsid w:val="008E2AA2"/>
    <w:rsid w:val="008E4267"/>
    <w:rsid w:val="008E5E75"/>
    <w:rsid w:val="008F0AE8"/>
    <w:rsid w:val="008F6292"/>
    <w:rsid w:val="008F66BF"/>
    <w:rsid w:val="008F6740"/>
    <w:rsid w:val="008F7CE0"/>
    <w:rsid w:val="008F7FC4"/>
    <w:rsid w:val="009002E2"/>
    <w:rsid w:val="00901C69"/>
    <w:rsid w:val="00906B3E"/>
    <w:rsid w:val="00910853"/>
    <w:rsid w:val="00912D3A"/>
    <w:rsid w:val="00916A71"/>
    <w:rsid w:val="009171ED"/>
    <w:rsid w:val="00922312"/>
    <w:rsid w:val="00922F7D"/>
    <w:rsid w:val="00923564"/>
    <w:rsid w:val="009302F9"/>
    <w:rsid w:val="00930736"/>
    <w:rsid w:val="00932AE5"/>
    <w:rsid w:val="009346A2"/>
    <w:rsid w:val="0093537F"/>
    <w:rsid w:val="009376D2"/>
    <w:rsid w:val="009414E3"/>
    <w:rsid w:val="00941F1B"/>
    <w:rsid w:val="00943DAB"/>
    <w:rsid w:val="009461FC"/>
    <w:rsid w:val="00946319"/>
    <w:rsid w:val="009463DB"/>
    <w:rsid w:val="00953302"/>
    <w:rsid w:val="00953523"/>
    <w:rsid w:val="00953640"/>
    <w:rsid w:val="00954146"/>
    <w:rsid w:val="009541F1"/>
    <w:rsid w:val="009542E4"/>
    <w:rsid w:val="0095558D"/>
    <w:rsid w:val="00956DA2"/>
    <w:rsid w:val="00957249"/>
    <w:rsid w:val="00960E87"/>
    <w:rsid w:val="00961579"/>
    <w:rsid w:val="0096199C"/>
    <w:rsid w:val="0096217B"/>
    <w:rsid w:val="009622E6"/>
    <w:rsid w:val="00964340"/>
    <w:rsid w:val="00965AFE"/>
    <w:rsid w:val="009717A4"/>
    <w:rsid w:val="00971AB9"/>
    <w:rsid w:val="009734F2"/>
    <w:rsid w:val="009746F7"/>
    <w:rsid w:val="00976D47"/>
    <w:rsid w:val="0097729C"/>
    <w:rsid w:val="0097755B"/>
    <w:rsid w:val="0097798F"/>
    <w:rsid w:val="00986FD7"/>
    <w:rsid w:val="009921B7"/>
    <w:rsid w:val="009943C9"/>
    <w:rsid w:val="00994E14"/>
    <w:rsid w:val="009971C2"/>
    <w:rsid w:val="00997A47"/>
    <w:rsid w:val="009A3D17"/>
    <w:rsid w:val="009A54D9"/>
    <w:rsid w:val="009A6411"/>
    <w:rsid w:val="009A7353"/>
    <w:rsid w:val="009B14BD"/>
    <w:rsid w:val="009B43C0"/>
    <w:rsid w:val="009B535C"/>
    <w:rsid w:val="009B5383"/>
    <w:rsid w:val="009C47FD"/>
    <w:rsid w:val="009C6D8C"/>
    <w:rsid w:val="009C7ABB"/>
    <w:rsid w:val="009D0CD1"/>
    <w:rsid w:val="009D1167"/>
    <w:rsid w:val="009D15B9"/>
    <w:rsid w:val="009D17EA"/>
    <w:rsid w:val="009D4CCA"/>
    <w:rsid w:val="009D71A0"/>
    <w:rsid w:val="009E1D6F"/>
    <w:rsid w:val="009E506A"/>
    <w:rsid w:val="009E51FA"/>
    <w:rsid w:val="009E726D"/>
    <w:rsid w:val="009E7DAD"/>
    <w:rsid w:val="009F2FC9"/>
    <w:rsid w:val="009F3556"/>
    <w:rsid w:val="009F3C72"/>
    <w:rsid w:val="009F5801"/>
    <w:rsid w:val="009F632F"/>
    <w:rsid w:val="00A018E3"/>
    <w:rsid w:val="00A02718"/>
    <w:rsid w:val="00A04207"/>
    <w:rsid w:val="00A067E1"/>
    <w:rsid w:val="00A07D58"/>
    <w:rsid w:val="00A10DCA"/>
    <w:rsid w:val="00A14983"/>
    <w:rsid w:val="00A153B2"/>
    <w:rsid w:val="00A15EE6"/>
    <w:rsid w:val="00A209F7"/>
    <w:rsid w:val="00A255FF"/>
    <w:rsid w:val="00A266E1"/>
    <w:rsid w:val="00A3228F"/>
    <w:rsid w:val="00A33C17"/>
    <w:rsid w:val="00A33F8E"/>
    <w:rsid w:val="00A342AA"/>
    <w:rsid w:val="00A40641"/>
    <w:rsid w:val="00A42363"/>
    <w:rsid w:val="00A42784"/>
    <w:rsid w:val="00A4340B"/>
    <w:rsid w:val="00A4381C"/>
    <w:rsid w:val="00A43AFE"/>
    <w:rsid w:val="00A441B0"/>
    <w:rsid w:val="00A45985"/>
    <w:rsid w:val="00A46A27"/>
    <w:rsid w:val="00A5113C"/>
    <w:rsid w:val="00A53A73"/>
    <w:rsid w:val="00A55371"/>
    <w:rsid w:val="00A5689B"/>
    <w:rsid w:val="00A6046F"/>
    <w:rsid w:val="00A60FCC"/>
    <w:rsid w:val="00A64071"/>
    <w:rsid w:val="00A6510D"/>
    <w:rsid w:val="00A66A68"/>
    <w:rsid w:val="00A675FC"/>
    <w:rsid w:val="00A73B93"/>
    <w:rsid w:val="00A827C7"/>
    <w:rsid w:val="00A8306C"/>
    <w:rsid w:val="00A83C68"/>
    <w:rsid w:val="00A83CA1"/>
    <w:rsid w:val="00A8561F"/>
    <w:rsid w:val="00A910C0"/>
    <w:rsid w:val="00A911F6"/>
    <w:rsid w:val="00A93DA5"/>
    <w:rsid w:val="00A955BD"/>
    <w:rsid w:val="00A96B7C"/>
    <w:rsid w:val="00A96ED8"/>
    <w:rsid w:val="00AA0588"/>
    <w:rsid w:val="00AA0E4E"/>
    <w:rsid w:val="00AA1208"/>
    <w:rsid w:val="00AA6192"/>
    <w:rsid w:val="00AB205F"/>
    <w:rsid w:val="00AB4817"/>
    <w:rsid w:val="00AB5FA4"/>
    <w:rsid w:val="00AB60DD"/>
    <w:rsid w:val="00AB731C"/>
    <w:rsid w:val="00AC054D"/>
    <w:rsid w:val="00AC099A"/>
    <w:rsid w:val="00AC0BB9"/>
    <w:rsid w:val="00AC53C4"/>
    <w:rsid w:val="00AC634B"/>
    <w:rsid w:val="00AC763E"/>
    <w:rsid w:val="00AD0464"/>
    <w:rsid w:val="00AD183F"/>
    <w:rsid w:val="00AD6C4D"/>
    <w:rsid w:val="00AE0562"/>
    <w:rsid w:val="00AE2999"/>
    <w:rsid w:val="00AE472C"/>
    <w:rsid w:val="00AE742F"/>
    <w:rsid w:val="00AF0FCC"/>
    <w:rsid w:val="00AF11D0"/>
    <w:rsid w:val="00AF214E"/>
    <w:rsid w:val="00AF3FFE"/>
    <w:rsid w:val="00AF45E3"/>
    <w:rsid w:val="00AF5D65"/>
    <w:rsid w:val="00AF6247"/>
    <w:rsid w:val="00AF626E"/>
    <w:rsid w:val="00B00409"/>
    <w:rsid w:val="00B100CB"/>
    <w:rsid w:val="00B10548"/>
    <w:rsid w:val="00B105DD"/>
    <w:rsid w:val="00B1097D"/>
    <w:rsid w:val="00B175EF"/>
    <w:rsid w:val="00B177B1"/>
    <w:rsid w:val="00B17D46"/>
    <w:rsid w:val="00B2012A"/>
    <w:rsid w:val="00B20EB2"/>
    <w:rsid w:val="00B2111E"/>
    <w:rsid w:val="00B21901"/>
    <w:rsid w:val="00B256F7"/>
    <w:rsid w:val="00B2734F"/>
    <w:rsid w:val="00B30973"/>
    <w:rsid w:val="00B30BB8"/>
    <w:rsid w:val="00B321ED"/>
    <w:rsid w:val="00B32F0F"/>
    <w:rsid w:val="00B34017"/>
    <w:rsid w:val="00B34881"/>
    <w:rsid w:val="00B34D6D"/>
    <w:rsid w:val="00B34E8B"/>
    <w:rsid w:val="00B36B28"/>
    <w:rsid w:val="00B379DB"/>
    <w:rsid w:val="00B426D1"/>
    <w:rsid w:val="00B428DD"/>
    <w:rsid w:val="00B42E0F"/>
    <w:rsid w:val="00B44741"/>
    <w:rsid w:val="00B45A9D"/>
    <w:rsid w:val="00B5237C"/>
    <w:rsid w:val="00B55B4C"/>
    <w:rsid w:val="00B5603A"/>
    <w:rsid w:val="00B61371"/>
    <w:rsid w:val="00B65195"/>
    <w:rsid w:val="00B657C5"/>
    <w:rsid w:val="00B66310"/>
    <w:rsid w:val="00B67FCD"/>
    <w:rsid w:val="00B70526"/>
    <w:rsid w:val="00B70579"/>
    <w:rsid w:val="00B74F7D"/>
    <w:rsid w:val="00B75A64"/>
    <w:rsid w:val="00B76D37"/>
    <w:rsid w:val="00B80168"/>
    <w:rsid w:val="00B80324"/>
    <w:rsid w:val="00B82C0B"/>
    <w:rsid w:val="00B8473A"/>
    <w:rsid w:val="00B85862"/>
    <w:rsid w:val="00B862F1"/>
    <w:rsid w:val="00B910D0"/>
    <w:rsid w:val="00B91764"/>
    <w:rsid w:val="00BA4952"/>
    <w:rsid w:val="00BB0AD2"/>
    <w:rsid w:val="00BB1DF4"/>
    <w:rsid w:val="00BB28B2"/>
    <w:rsid w:val="00BB5E2D"/>
    <w:rsid w:val="00BB63AB"/>
    <w:rsid w:val="00BB6FB0"/>
    <w:rsid w:val="00BC1A00"/>
    <w:rsid w:val="00BC1E99"/>
    <w:rsid w:val="00BC208F"/>
    <w:rsid w:val="00BC5016"/>
    <w:rsid w:val="00BD3684"/>
    <w:rsid w:val="00BD4F8E"/>
    <w:rsid w:val="00BD5C67"/>
    <w:rsid w:val="00BE0463"/>
    <w:rsid w:val="00BE0817"/>
    <w:rsid w:val="00BE34D0"/>
    <w:rsid w:val="00BE491F"/>
    <w:rsid w:val="00BE6480"/>
    <w:rsid w:val="00BE78FE"/>
    <w:rsid w:val="00BF02A7"/>
    <w:rsid w:val="00BF31D1"/>
    <w:rsid w:val="00BF34C9"/>
    <w:rsid w:val="00BF5840"/>
    <w:rsid w:val="00BF6ECD"/>
    <w:rsid w:val="00BF792D"/>
    <w:rsid w:val="00C032B9"/>
    <w:rsid w:val="00C057F4"/>
    <w:rsid w:val="00C05D0E"/>
    <w:rsid w:val="00C067AD"/>
    <w:rsid w:val="00C11471"/>
    <w:rsid w:val="00C12558"/>
    <w:rsid w:val="00C20050"/>
    <w:rsid w:val="00C204E3"/>
    <w:rsid w:val="00C2209B"/>
    <w:rsid w:val="00C255F0"/>
    <w:rsid w:val="00C26BF3"/>
    <w:rsid w:val="00C27813"/>
    <w:rsid w:val="00C316F1"/>
    <w:rsid w:val="00C318D1"/>
    <w:rsid w:val="00C341F3"/>
    <w:rsid w:val="00C3428C"/>
    <w:rsid w:val="00C35F7E"/>
    <w:rsid w:val="00C36F70"/>
    <w:rsid w:val="00C374A4"/>
    <w:rsid w:val="00C37552"/>
    <w:rsid w:val="00C37FED"/>
    <w:rsid w:val="00C4029A"/>
    <w:rsid w:val="00C40AF9"/>
    <w:rsid w:val="00C42087"/>
    <w:rsid w:val="00C449BB"/>
    <w:rsid w:val="00C44A50"/>
    <w:rsid w:val="00C478E0"/>
    <w:rsid w:val="00C514ED"/>
    <w:rsid w:val="00C51B06"/>
    <w:rsid w:val="00C56436"/>
    <w:rsid w:val="00C56512"/>
    <w:rsid w:val="00C60629"/>
    <w:rsid w:val="00C624C6"/>
    <w:rsid w:val="00C652FF"/>
    <w:rsid w:val="00C67EC6"/>
    <w:rsid w:val="00C73F13"/>
    <w:rsid w:val="00C7719F"/>
    <w:rsid w:val="00C82854"/>
    <w:rsid w:val="00C82A95"/>
    <w:rsid w:val="00C82D17"/>
    <w:rsid w:val="00C837E7"/>
    <w:rsid w:val="00C87EF9"/>
    <w:rsid w:val="00C90AA6"/>
    <w:rsid w:val="00C91D70"/>
    <w:rsid w:val="00C9317E"/>
    <w:rsid w:val="00C96E5E"/>
    <w:rsid w:val="00C97705"/>
    <w:rsid w:val="00C97CC0"/>
    <w:rsid w:val="00CA4469"/>
    <w:rsid w:val="00CA465F"/>
    <w:rsid w:val="00CA587A"/>
    <w:rsid w:val="00CA6830"/>
    <w:rsid w:val="00CB041C"/>
    <w:rsid w:val="00CB115F"/>
    <w:rsid w:val="00CB140A"/>
    <w:rsid w:val="00CB2133"/>
    <w:rsid w:val="00CB33A2"/>
    <w:rsid w:val="00CB3A44"/>
    <w:rsid w:val="00CB5532"/>
    <w:rsid w:val="00CB658E"/>
    <w:rsid w:val="00CB779D"/>
    <w:rsid w:val="00CC59C3"/>
    <w:rsid w:val="00CD33A6"/>
    <w:rsid w:val="00CD3C5F"/>
    <w:rsid w:val="00CD7659"/>
    <w:rsid w:val="00CE0722"/>
    <w:rsid w:val="00CE505B"/>
    <w:rsid w:val="00CE6010"/>
    <w:rsid w:val="00CE619F"/>
    <w:rsid w:val="00CE7D15"/>
    <w:rsid w:val="00CF12C1"/>
    <w:rsid w:val="00CF135B"/>
    <w:rsid w:val="00CF5153"/>
    <w:rsid w:val="00D00ADA"/>
    <w:rsid w:val="00D02CA5"/>
    <w:rsid w:val="00D060B1"/>
    <w:rsid w:val="00D06DC8"/>
    <w:rsid w:val="00D10810"/>
    <w:rsid w:val="00D12009"/>
    <w:rsid w:val="00D124DA"/>
    <w:rsid w:val="00D1257A"/>
    <w:rsid w:val="00D1341B"/>
    <w:rsid w:val="00D2027B"/>
    <w:rsid w:val="00D225E1"/>
    <w:rsid w:val="00D23391"/>
    <w:rsid w:val="00D24EF4"/>
    <w:rsid w:val="00D25430"/>
    <w:rsid w:val="00D275AD"/>
    <w:rsid w:val="00D27D66"/>
    <w:rsid w:val="00D30B78"/>
    <w:rsid w:val="00D322DA"/>
    <w:rsid w:val="00D32D1A"/>
    <w:rsid w:val="00D3324E"/>
    <w:rsid w:val="00D3551E"/>
    <w:rsid w:val="00D35585"/>
    <w:rsid w:val="00D35743"/>
    <w:rsid w:val="00D36D90"/>
    <w:rsid w:val="00D372E2"/>
    <w:rsid w:val="00D376FD"/>
    <w:rsid w:val="00D41F78"/>
    <w:rsid w:val="00D42EF0"/>
    <w:rsid w:val="00D436B8"/>
    <w:rsid w:val="00D44437"/>
    <w:rsid w:val="00D444AA"/>
    <w:rsid w:val="00D45520"/>
    <w:rsid w:val="00D457CB"/>
    <w:rsid w:val="00D4596C"/>
    <w:rsid w:val="00D47F21"/>
    <w:rsid w:val="00D535CC"/>
    <w:rsid w:val="00D5426A"/>
    <w:rsid w:val="00D5480A"/>
    <w:rsid w:val="00D56F37"/>
    <w:rsid w:val="00D600C9"/>
    <w:rsid w:val="00D60CC4"/>
    <w:rsid w:val="00D64233"/>
    <w:rsid w:val="00D645A6"/>
    <w:rsid w:val="00D702AF"/>
    <w:rsid w:val="00D7370B"/>
    <w:rsid w:val="00D73721"/>
    <w:rsid w:val="00D7473A"/>
    <w:rsid w:val="00D76296"/>
    <w:rsid w:val="00D76F8B"/>
    <w:rsid w:val="00D83E27"/>
    <w:rsid w:val="00D86408"/>
    <w:rsid w:val="00D8727B"/>
    <w:rsid w:val="00D91C8A"/>
    <w:rsid w:val="00D9603D"/>
    <w:rsid w:val="00D96D93"/>
    <w:rsid w:val="00DA157C"/>
    <w:rsid w:val="00DA27D1"/>
    <w:rsid w:val="00DA397C"/>
    <w:rsid w:val="00DA477F"/>
    <w:rsid w:val="00DA4B24"/>
    <w:rsid w:val="00DA5F39"/>
    <w:rsid w:val="00DA7E1D"/>
    <w:rsid w:val="00DB11D9"/>
    <w:rsid w:val="00DB1FD7"/>
    <w:rsid w:val="00DB2A19"/>
    <w:rsid w:val="00DB3C02"/>
    <w:rsid w:val="00DC1DAB"/>
    <w:rsid w:val="00DC41DE"/>
    <w:rsid w:val="00DC6944"/>
    <w:rsid w:val="00DD0294"/>
    <w:rsid w:val="00DD15BD"/>
    <w:rsid w:val="00DD4AFA"/>
    <w:rsid w:val="00DD4C11"/>
    <w:rsid w:val="00DD6024"/>
    <w:rsid w:val="00DD6FE1"/>
    <w:rsid w:val="00DE1858"/>
    <w:rsid w:val="00DE1994"/>
    <w:rsid w:val="00DE29B4"/>
    <w:rsid w:val="00DE55DF"/>
    <w:rsid w:val="00DE6ED6"/>
    <w:rsid w:val="00DF20DD"/>
    <w:rsid w:val="00DF235E"/>
    <w:rsid w:val="00DF557F"/>
    <w:rsid w:val="00DF7F01"/>
    <w:rsid w:val="00E00AA3"/>
    <w:rsid w:val="00E04AE4"/>
    <w:rsid w:val="00E053D9"/>
    <w:rsid w:val="00E108E9"/>
    <w:rsid w:val="00E11DDD"/>
    <w:rsid w:val="00E126DA"/>
    <w:rsid w:val="00E137BC"/>
    <w:rsid w:val="00E16EAC"/>
    <w:rsid w:val="00E175B3"/>
    <w:rsid w:val="00E17A36"/>
    <w:rsid w:val="00E20F0F"/>
    <w:rsid w:val="00E214E7"/>
    <w:rsid w:val="00E22EC4"/>
    <w:rsid w:val="00E23D98"/>
    <w:rsid w:val="00E25C20"/>
    <w:rsid w:val="00E2651B"/>
    <w:rsid w:val="00E305E1"/>
    <w:rsid w:val="00E34A90"/>
    <w:rsid w:val="00E35B86"/>
    <w:rsid w:val="00E3646E"/>
    <w:rsid w:val="00E36B9B"/>
    <w:rsid w:val="00E40E64"/>
    <w:rsid w:val="00E44290"/>
    <w:rsid w:val="00E44BC7"/>
    <w:rsid w:val="00E4584E"/>
    <w:rsid w:val="00E505FD"/>
    <w:rsid w:val="00E50AB4"/>
    <w:rsid w:val="00E5426D"/>
    <w:rsid w:val="00E56BBD"/>
    <w:rsid w:val="00E6360B"/>
    <w:rsid w:val="00E652BA"/>
    <w:rsid w:val="00E66B1A"/>
    <w:rsid w:val="00E66C7F"/>
    <w:rsid w:val="00E67575"/>
    <w:rsid w:val="00E70BC1"/>
    <w:rsid w:val="00E71277"/>
    <w:rsid w:val="00E71A69"/>
    <w:rsid w:val="00E735D6"/>
    <w:rsid w:val="00E73EDA"/>
    <w:rsid w:val="00E760DB"/>
    <w:rsid w:val="00E80F2A"/>
    <w:rsid w:val="00E857F4"/>
    <w:rsid w:val="00E902D3"/>
    <w:rsid w:val="00E90518"/>
    <w:rsid w:val="00E914C1"/>
    <w:rsid w:val="00E917C2"/>
    <w:rsid w:val="00E96E18"/>
    <w:rsid w:val="00EA29FD"/>
    <w:rsid w:val="00EB1559"/>
    <w:rsid w:val="00EB35A1"/>
    <w:rsid w:val="00EB673B"/>
    <w:rsid w:val="00EB7D6A"/>
    <w:rsid w:val="00EC35CC"/>
    <w:rsid w:val="00EC3E62"/>
    <w:rsid w:val="00EC58EE"/>
    <w:rsid w:val="00EC5E87"/>
    <w:rsid w:val="00EC79DA"/>
    <w:rsid w:val="00EC7D0F"/>
    <w:rsid w:val="00ED29E6"/>
    <w:rsid w:val="00ED698E"/>
    <w:rsid w:val="00ED6DE4"/>
    <w:rsid w:val="00ED7741"/>
    <w:rsid w:val="00EE3914"/>
    <w:rsid w:val="00EE5233"/>
    <w:rsid w:val="00EF0D75"/>
    <w:rsid w:val="00EF2780"/>
    <w:rsid w:val="00F044F2"/>
    <w:rsid w:val="00F11050"/>
    <w:rsid w:val="00F12E0B"/>
    <w:rsid w:val="00F15FE7"/>
    <w:rsid w:val="00F17071"/>
    <w:rsid w:val="00F172B9"/>
    <w:rsid w:val="00F2184E"/>
    <w:rsid w:val="00F236D4"/>
    <w:rsid w:val="00F2508D"/>
    <w:rsid w:val="00F25FB8"/>
    <w:rsid w:val="00F266C6"/>
    <w:rsid w:val="00F27388"/>
    <w:rsid w:val="00F27EFB"/>
    <w:rsid w:val="00F3170A"/>
    <w:rsid w:val="00F32A55"/>
    <w:rsid w:val="00F33488"/>
    <w:rsid w:val="00F35F6B"/>
    <w:rsid w:val="00F37FAA"/>
    <w:rsid w:val="00F4067D"/>
    <w:rsid w:val="00F40761"/>
    <w:rsid w:val="00F410C8"/>
    <w:rsid w:val="00F424EE"/>
    <w:rsid w:val="00F436C6"/>
    <w:rsid w:val="00F44FE6"/>
    <w:rsid w:val="00F470D3"/>
    <w:rsid w:val="00F505EE"/>
    <w:rsid w:val="00F50FA2"/>
    <w:rsid w:val="00F53FCF"/>
    <w:rsid w:val="00F5648D"/>
    <w:rsid w:val="00F60D61"/>
    <w:rsid w:val="00F60ECD"/>
    <w:rsid w:val="00F63D63"/>
    <w:rsid w:val="00F65BA1"/>
    <w:rsid w:val="00F67319"/>
    <w:rsid w:val="00F717DC"/>
    <w:rsid w:val="00F74A59"/>
    <w:rsid w:val="00F74C42"/>
    <w:rsid w:val="00F77865"/>
    <w:rsid w:val="00F81546"/>
    <w:rsid w:val="00F81836"/>
    <w:rsid w:val="00F81DFE"/>
    <w:rsid w:val="00F87BDF"/>
    <w:rsid w:val="00F908FA"/>
    <w:rsid w:val="00F91B16"/>
    <w:rsid w:val="00F91BAC"/>
    <w:rsid w:val="00F9413D"/>
    <w:rsid w:val="00F942BA"/>
    <w:rsid w:val="00F943FA"/>
    <w:rsid w:val="00F9459B"/>
    <w:rsid w:val="00F950E0"/>
    <w:rsid w:val="00F96A7C"/>
    <w:rsid w:val="00FA2598"/>
    <w:rsid w:val="00FA3A30"/>
    <w:rsid w:val="00FA59E8"/>
    <w:rsid w:val="00FA793B"/>
    <w:rsid w:val="00FA7DB2"/>
    <w:rsid w:val="00FB04D6"/>
    <w:rsid w:val="00FB23C0"/>
    <w:rsid w:val="00FB2F26"/>
    <w:rsid w:val="00FB470D"/>
    <w:rsid w:val="00FC03BF"/>
    <w:rsid w:val="00FC316F"/>
    <w:rsid w:val="00FD0BF7"/>
    <w:rsid w:val="00FD1343"/>
    <w:rsid w:val="00FD20B4"/>
    <w:rsid w:val="00FD4D20"/>
    <w:rsid w:val="00FD6D23"/>
    <w:rsid w:val="00FE02C8"/>
    <w:rsid w:val="00FE167E"/>
    <w:rsid w:val="00FE1BEC"/>
    <w:rsid w:val="00FE2D52"/>
    <w:rsid w:val="00FE376F"/>
    <w:rsid w:val="00FE4CDC"/>
    <w:rsid w:val="00FE6B09"/>
    <w:rsid w:val="00FE746E"/>
    <w:rsid w:val="00FF070E"/>
    <w:rsid w:val="00FF29A7"/>
    <w:rsid w:val="00FF5E84"/>
    <w:rsid w:val="00FF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075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65"/>
    <w:pPr>
      <w:spacing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7786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786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4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309"/>
    <w:rPr>
      <w:rFonts w:ascii="Lucida Grande" w:eastAsia="Calibri" w:hAnsi="Lucida Grande" w:cs="Lucida Grande"/>
      <w:sz w:val="18"/>
      <w:szCs w:val="18"/>
    </w:rPr>
  </w:style>
  <w:style w:type="paragraph" w:customStyle="1" w:styleId="Default">
    <w:name w:val="Default"/>
    <w:rsid w:val="00086E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379DB"/>
  </w:style>
  <w:style w:type="character" w:styleId="Marquedannotation">
    <w:name w:val="annotation reference"/>
    <w:basedOn w:val="Policepardfaut"/>
    <w:uiPriority w:val="99"/>
    <w:semiHidden/>
    <w:unhideWhenUsed/>
    <w:rsid w:val="000F40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4008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4008"/>
    <w:rPr>
      <w:rFonts w:ascii="Calibri" w:eastAsia="Calibri" w:hAnsi="Calibri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400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4008"/>
    <w:rPr>
      <w:rFonts w:ascii="Calibri" w:eastAsia="Calibri" w:hAnsi="Calibri" w:cs="Times New Roman"/>
      <w:b/>
      <w:bCs/>
      <w:sz w:val="20"/>
      <w:szCs w:val="20"/>
    </w:rPr>
  </w:style>
  <w:style w:type="table" w:styleId="Grille">
    <w:name w:val="Table Grid"/>
    <w:basedOn w:val="TableauNormal"/>
    <w:uiPriority w:val="59"/>
    <w:rsid w:val="00E56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65"/>
    <w:pPr>
      <w:spacing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7786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786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4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309"/>
    <w:rPr>
      <w:rFonts w:ascii="Lucida Grande" w:eastAsia="Calibri" w:hAnsi="Lucida Grande" w:cs="Lucida Grande"/>
      <w:sz w:val="18"/>
      <w:szCs w:val="18"/>
    </w:rPr>
  </w:style>
  <w:style w:type="paragraph" w:customStyle="1" w:styleId="Default">
    <w:name w:val="Default"/>
    <w:rsid w:val="00086E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379DB"/>
  </w:style>
  <w:style w:type="character" w:styleId="Marquedannotation">
    <w:name w:val="annotation reference"/>
    <w:basedOn w:val="Policepardfaut"/>
    <w:uiPriority w:val="99"/>
    <w:semiHidden/>
    <w:unhideWhenUsed/>
    <w:rsid w:val="000F40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4008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4008"/>
    <w:rPr>
      <w:rFonts w:ascii="Calibri" w:eastAsia="Calibri" w:hAnsi="Calibri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400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4008"/>
    <w:rPr>
      <w:rFonts w:ascii="Calibri" w:eastAsia="Calibri" w:hAnsi="Calibri" w:cs="Times New Roman"/>
      <w:b/>
      <w:bCs/>
      <w:sz w:val="20"/>
      <w:szCs w:val="20"/>
    </w:rPr>
  </w:style>
  <w:style w:type="table" w:styleId="Grille">
    <w:name w:val="Table Grid"/>
    <w:basedOn w:val="TableauNormal"/>
    <w:uiPriority w:val="59"/>
    <w:rsid w:val="00E56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65</Characters>
  <Application>Microsoft Macintosh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</dc:creator>
  <cp:lastModifiedBy>Marilyn Lacroix</cp:lastModifiedBy>
  <cp:revision>3</cp:revision>
  <dcterms:created xsi:type="dcterms:W3CDTF">2016-02-03T16:26:00Z</dcterms:created>
  <dcterms:modified xsi:type="dcterms:W3CDTF">2016-02-03T16:28:00Z</dcterms:modified>
</cp:coreProperties>
</file>